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5A8B9C5" w:rsidR="00FB3483" w:rsidRDefault="00FB3483">
            <w:pPr>
              <w:pStyle w:val="Default"/>
              <w:jc w:val="right"/>
              <w:rPr>
                <w:rFonts w:ascii="Arial" w:hAnsi="Arial" w:cs="Arial"/>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986FA3"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50231F"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C44DE8"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2D624E"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9FB816"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71B79D" w:rsidR="00FB3483" w:rsidRDefault="0084562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CB6444" w:rsidR="00FB3483" w:rsidRDefault="00845625"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1-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32B4FC" w:rsidR="00FB3483" w:rsidRDefault="00845625"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613306" w:rsidR="00FB3483" w:rsidRDefault="00FE461C"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6B1E0D" w:rsidR="00930A31" w:rsidRDefault="005A3C66"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DF66BA" w:rsidR="00930A31" w:rsidRDefault="001C070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3C44CF" w:rsidR="00FB3483" w:rsidRDefault="005A3C66"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AEF061" w:rsidR="00FB3483" w:rsidRDefault="005A3C66"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2B6C72" w:rsidR="00930A31" w:rsidRDefault="005A3C66"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2-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BBDCC9" w:rsidR="00930A31" w:rsidRDefault="009A3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11C0E4" w:rsidR="00930A31" w:rsidRDefault="009A3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AE2E90" w:rsidR="00930A31" w:rsidRDefault="005A3C66"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2-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F9203B" w:rsidR="00930A31" w:rsidRDefault="00CF0558"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7197C6" w:rsidR="00930A31" w:rsidRDefault="00CF0558"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228125" w:rsidR="006E5FE2" w:rsidRDefault="00CF0558"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7A2613" w:rsidR="006E5FE2" w:rsidRDefault="00CF0558"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38B92B" w:rsidR="00930A31" w:rsidRDefault="00CF0558"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w:t>
            </w:r>
            <w:r w:rsidR="009F4673">
              <w:rPr>
                <w:rFonts w:ascii="Arial" w:eastAsia="宋体" w:hAnsi="Arial" w:cs="Arial" w:hint="eastAsia"/>
                <w:color w:val="auto"/>
                <w:sz w:val="18"/>
                <w:szCs w:val="18"/>
                <w:lang w:val="en-US"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13D20E" w:rsidR="00930A31" w:rsidRDefault="009F4673"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D6B0C5" w:rsidR="00FB3483" w:rsidRDefault="009F4673"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4792D5" w:rsidR="00FB3483" w:rsidRDefault="00E777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59AC5E" w:rsidR="00FB3483" w:rsidRDefault="00C477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E81746" w:rsidR="00930A31" w:rsidRDefault="009F4673"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2-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2DF4C5" w:rsidR="00930A31" w:rsidRDefault="009F4673" w:rsidP="005979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978182" w:rsidR="00930A31" w:rsidRDefault="00C477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752541" w:rsidR="00FB3483" w:rsidRDefault="009F4673"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848FCE" w:rsidR="00077B44" w:rsidRDefault="009F4673" w:rsidP="00077B4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CE1FD5" w:rsidR="00930A31" w:rsidRDefault="009F4673" w:rsidP="00077B44">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4-5</w:t>
            </w:r>
          </w:p>
        </w:tc>
      </w:tr>
      <w:tr w:rsidR="00A36D0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36D08" w:rsidRDefault="00A36D08" w:rsidP="00A36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36D08" w:rsidRDefault="00A36D08" w:rsidP="00A36D0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A4A076" w:rsidR="00A36D08" w:rsidRDefault="009F4673" w:rsidP="00A36D0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4-5</w:t>
            </w:r>
          </w:p>
        </w:tc>
      </w:tr>
      <w:tr w:rsidR="00A36D0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36D08" w:rsidRDefault="00A36D08" w:rsidP="00A36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36D08" w:rsidRDefault="00A36D08" w:rsidP="00A36D0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E9D35A" w:rsidR="00A36D08" w:rsidRDefault="009F4673" w:rsidP="00A36D0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4-5</w:t>
            </w:r>
          </w:p>
        </w:tc>
      </w:tr>
      <w:tr w:rsidR="00A36D0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36D08" w:rsidRDefault="00A36D08" w:rsidP="00A36D0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36D08" w:rsidRDefault="00A36D08" w:rsidP="00A36D0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F6C0E3" w:rsidR="00A36D08" w:rsidRDefault="009F4673" w:rsidP="00A36D0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4-5</w:t>
            </w:r>
          </w:p>
        </w:tc>
      </w:tr>
      <w:tr w:rsidR="00A36D0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36D08" w:rsidRDefault="00A36D08" w:rsidP="00A36D0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36D08" w:rsidRDefault="00A36D08" w:rsidP="00A36D08">
            <w:pPr>
              <w:pStyle w:val="Default"/>
              <w:jc w:val="center"/>
              <w:rPr>
                <w:rFonts w:ascii="Arial" w:hAnsi="Arial" w:cs="Arial"/>
                <w:color w:val="auto"/>
                <w:sz w:val="18"/>
                <w:szCs w:val="18"/>
              </w:rPr>
            </w:pPr>
          </w:p>
        </w:tc>
      </w:tr>
      <w:tr w:rsidR="00A36D0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36D08" w:rsidRDefault="00A36D08" w:rsidP="00A36D0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36D08" w:rsidRDefault="00A36D08" w:rsidP="00A36D0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1DA742" w:rsidR="00A36D08" w:rsidRDefault="001B1414" w:rsidP="00A36D0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1-2</w:t>
            </w:r>
            <w:bookmarkStart w:id="0" w:name="_GoBack"/>
            <w:bookmarkEnd w:id="0"/>
          </w:p>
        </w:tc>
      </w:tr>
      <w:tr w:rsidR="00A36D0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36D08" w:rsidRDefault="00A36D08" w:rsidP="00A36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36D08" w:rsidRDefault="00A36D08" w:rsidP="00A36D0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F267CD" w:rsidR="00A36D08" w:rsidRDefault="00A36D08" w:rsidP="00A36D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A36D0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36D08" w:rsidRDefault="00A36D08" w:rsidP="00A36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36D08" w:rsidRDefault="00A36D08" w:rsidP="00A36D0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84F3A6" w:rsidR="00A36D08" w:rsidRDefault="00A36D08" w:rsidP="00A36D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A36D0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36D08" w:rsidRDefault="00A36D08" w:rsidP="00A36D0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36D08" w:rsidRDefault="00A36D08" w:rsidP="00A36D0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C03317" w:rsidR="00A36D08" w:rsidRDefault="009F4673" w:rsidP="00A36D0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5</w:t>
            </w:r>
          </w:p>
        </w:tc>
      </w:tr>
      <w:tr w:rsidR="00A36D0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36D08" w:rsidRDefault="00A36D08" w:rsidP="00A36D0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36D08" w:rsidRDefault="00A36D08" w:rsidP="00A36D0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EE853F" w:rsidR="00A36D08" w:rsidRDefault="009F4673" w:rsidP="00A36D0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5</w:t>
            </w:r>
          </w:p>
        </w:tc>
      </w:tr>
      <w:tr w:rsidR="00A36D0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36D08" w:rsidRDefault="00A36D08" w:rsidP="00A36D0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36D08" w:rsidRDefault="00A36D08" w:rsidP="00A36D0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36D08" w:rsidRDefault="00A36D08" w:rsidP="00A36D0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A7639E" w:rsidR="00A36D08" w:rsidRDefault="00B431F6" w:rsidP="00A36D0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023C11" w14:textId="77777777" w:rsidR="00155713" w:rsidRDefault="00155713">
      <w:r>
        <w:separator/>
      </w:r>
    </w:p>
  </w:endnote>
  <w:endnote w:type="continuationSeparator" w:id="0">
    <w:p w14:paraId="76E2EE28" w14:textId="77777777" w:rsidR="00155713" w:rsidRDefault="00155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A15689" w14:textId="77777777" w:rsidR="00155713" w:rsidRDefault="00155713">
      <w:r>
        <w:separator/>
      </w:r>
    </w:p>
  </w:footnote>
  <w:footnote w:type="continuationSeparator" w:id="0">
    <w:p w14:paraId="00145E03" w14:textId="77777777" w:rsidR="00155713" w:rsidRDefault="00155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1B141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E03"/>
    <w:rsid w:val="00077B44"/>
    <w:rsid w:val="00152CDB"/>
    <w:rsid w:val="00155713"/>
    <w:rsid w:val="0018323E"/>
    <w:rsid w:val="00190C83"/>
    <w:rsid w:val="001B1414"/>
    <w:rsid w:val="001C0700"/>
    <w:rsid w:val="00246C93"/>
    <w:rsid w:val="00256BAF"/>
    <w:rsid w:val="002A2A06"/>
    <w:rsid w:val="003103C2"/>
    <w:rsid w:val="003516AD"/>
    <w:rsid w:val="00363B8D"/>
    <w:rsid w:val="003760FB"/>
    <w:rsid w:val="003B79FF"/>
    <w:rsid w:val="00400A0B"/>
    <w:rsid w:val="00443C1D"/>
    <w:rsid w:val="00461576"/>
    <w:rsid w:val="004C1685"/>
    <w:rsid w:val="005078EE"/>
    <w:rsid w:val="0053493B"/>
    <w:rsid w:val="00550BF1"/>
    <w:rsid w:val="0059028D"/>
    <w:rsid w:val="005979B8"/>
    <w:rsid w:val="005A3C66"/>
    <w:rsid w:val="00697822"/>
    <w:rsid w:val="006E5FE2"/>
    <w:rsid w:val="006F3BA6"/>
    <w:rsid w:val="00726794"/>
    <w:rsid w:val="00751C66"/>
    <w:rsid w:val="0077253C"/>
    <w:rsid w:val="007C2980"/>
    <w:rsid w:val="008412D5"/>
    <w:rsid w:val="00845625"/>
    <w:rsid w:val="00874448"/>
    <w:rsid w:val="008A3EAE"/>
    <w:rsid w:val="008E2C91"/>
    <w:rsid w:val="00930A31"/>
    <w:rsid w:val="00947707"/>
    <w:rsid w:val="009827E5"/>
    <w:rsid w:val="009A3852"/>
    <w:rsid w:val="009E5378"/>
    <w:rsid w:val="009F4673"/>
    <w:rsid w:val="00A215D2"/>
    <w:rsid w:val="00A36D08"/>
    <w:rsid w:val="00A41A20"/>
    <w:rsid w:val="00A86593"/>
    <w:rsid w:val="00AB79CE"/>
    <w:rsid w:val="00AE4BBD"/>
    <w:rsid w:val="00B431F6"/>
    <w:rsid w:val="00B51910"/>
    <w:rsid w:val="00C22710"/>
    <w:rsid w:val="00C477D9"/>
    <w:rsid w:val="00CF0558"/>
    <w:rsid w:val="00D95D84"/>
    <w:rsid w:val="00DC4F19"/>
    <w:rsid w:val="00E324A8"/>
    <w:rsid w:val="00E66E3A"/>
    <w:rsid w:val="00E7773D"/>
    <w:rsid w:val="00EB610E"/>
    <w:rsid w:val="00ED0BBF"/>
    <w:rsid w:val="00F67C14"/>
    <w:rsid w:val="00FB3483"/>
    <w:rsid w:val="00FE46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1085</Words>
  <Characters>6153</Characters>
  <Application>Microsoft Office Word</Application>
  <DocSecurity>0</DocSecurity>
  <Lines>227</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olia</cp:lastModifiedBy>
  <cp:revision>40</cp:revision>
  <cp:lastPrinted>2020-11-24T03:02:00Z</cp:lastPrinted>
  <dcterms:created xsi:type="dcterms:W3CDTF">2020-11-24T03:02:00Z</dcterms:created>
  <dcterms:modified xsi:type="dcterms:W3CDTF">2025-05-2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0ca4c6-e349-419e-bc4a-e7ef87aeea4c</vt:lpwstr>
  </property>
</Properties>
</file>